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984" w:rsidRPr="00AB05CD" w:rsidRDefault="00AB05CD">
      <w:pPr>
        <w:rPr>
          <w:rFonts w:ascii="Times New Roman" w:hAnsi="Times New Roman" w:cs="Times New Roman"/>
          <w:b/>
          <w:sz w:val="24"/>
          <w:szCs w:val="24"/>
        </w:rPr>
      </w:pPr>
      <w:r w:rsidRPr="00AB05CD">
        <w:rPr>
          <w:rFonts w:ascii="Times New Roman" w:hAnsi="Times New Roman" w:cs="Times New Roman"/>
          <w:b/>
          <w:sz w:val="24"/>
          <w:szCs w:val="24"/>
        </w:rPr>
        <w:t>S1 Table: Demographic features of the sample</w:t>
      </w:r>
    </w:p>
    <w:tbl>
      <w:tblPr>
        <w:tblW w:w="9056" w:type="dxa"/>
        <w:tblInd w:w="93" w:type="dxa"/>
        <w:tblLook w:val="04A0" w:firstRow="1" w:lastRow="0" w:firstColumn="1" w:lastColumn="0" w:noHBand="0" w:noVBand="1"/>
      </w:tblPr>
      <w:tblGrid>
        <w:gridCol w:w="2892"/>
        <w:gridCol w:w="4503"/>
        <w:gridCol w:w="704"/>
        <w:gridCol w:w="957"/>
      </w:tblGrid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ce/ ethnicity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ck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5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oure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6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t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ian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1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al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9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set index</w:t>
            </w:r>
            <w:r w:rsidR="004A7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quintiles)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4A7519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Richest) quintil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4A7519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ond quinti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4A7519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ird quinti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4A7519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urth quintile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4A7519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Poorest) quintile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ducational deprivation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wrong grade for ag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AB05CD" w:rsidRPr="00AB05CD" w:rsidTr="009B6AEE">
        <w:trPr>
          <w:trHeight w:val="585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urable assets and household amenities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use type: shack/</w:t>
            </w:r>
            <w:proofErr w:type="spellStart"/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ndy</w:t>
            </w:r>
            <w:proofErr w:type="spellEnd"/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vs brick/ othe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lectricit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tap wate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TV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door bathroo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motor car/ </w:t>
            </w:r>
            <w:proofErr w:type="spellStart"/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kie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3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computer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4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bility to afford basic items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n't afford 3 meals/ day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't afford soap/ shampoo to wash 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't afford school unifor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't afford school equipmen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't afford clothes to keep warm and dr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't afford visits to doctor and medicines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5CD" w:rsidRPr="00AB05CD" w:rsidRDefault="009B6AEE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  <w:bookmarkStart w:id="0" w:name="_GoBack"/>
            <w:bookmarkEnd w:id="0"/>
            <w:r w:rsidR="00AB05CD"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't afford more than one pair of sho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ental occupation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her unemployed/ not living with fathe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</w:t>
            </w:r>
          </w:p>
        </w:tc>
      </w:tr>
      <w:tr w:rsidR="00AB05CD" w:rsidRPr="00AB05CD" w:rsidTr="009B6AEE">
        <w:trPr>
          <w:trHeight w:val="315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05CD" w:rsidRPr="00AB05CD" w:rsidRDefault="00AB05CD" w:rsidP="00AB05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ther unemployed/ not living with mother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05CD" w:rsidRPr="00AB05CD" w:rsidRDefault="00AB05CD" w:rsidP="00AB05C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B0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2</w:t>
            </w:r>
          </w:p>
        </w:tc>
      </w:tr>
    </w:tbl>
    <w:p w:rsidR="00AB05CD" w:rsidRPr="00AB05CD" w:rsidRDefault="00AB05CD" w:rsidP="00AB05CD">
      <w:pPr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AB05CD">
        <w:rPr>
          <w:rFonts w:ascii="Times New Roman" w:hAnsi="Times New Roman" w:cs="Times New Roman"/>
          <w:i/>
          <w:sz w:val="24"/>
          <w:szCs w:val="24"/>
        </w:rPr>
        <w:t>All estimates take survey weights into account</w:t>
      </w:r>
    </w:p>
    <w:sectPr w:rsidR="00AB05CD" w:rsidRPr="00AB0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5CD"/>
    <w:rsid w:val="004A7519"/>
    <w:rsid w:val="005E4F29"/>
    <w:rsid w:val="009B6AEE"/>
    <w:rsid w:val="00AB05CD"/>
    <w:rsid w:val="00CE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7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smunshi</dc:creator>
  <cp:lastModifiedBy>jdasmunshi</cp:lastModifiedBy>
  <cp:revision>3</cp:revision>
  <dcterms:created xsi:type="dcterms:W3CDTF">2016-02-17T21:04:00Z</dcterms:created>
  <dcterms:modified xsi:type="dcterms:W3CDTF">2016-03-08T23:50:00Z</dcterms:modified>
</cp:coreProperties>
</file>